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97670C" w14:textId="2E88993B" w:rsidR="008F7A6B" w:rsidRDefault="008F7A6B" w:rsidP="008F7A6B">
      <w:pPr>
        <w:spacing w:line="360" w:lineRule="auto"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1C10CC">
        <w:rPr>
          <w:rFonts w:ascii="Times New Roman" w:eastAsia="宋体" w:hAnsi="Times New Roman" w:cs="Times New Roman"/>
          <w:b/>
          <w:sz w:val="24"/>
          <w:szCs w:val="24"/>
        </w:rPr>
        <w:t>10</w:t>
      </w:r>
      <w:bookmarkStart w:id="0" w:name="_GoBack"/>
      <w:bookmarkEnd w:id="0"/>
      <w:r>
        <w:rPr>
          <w:rFonts w:ascii="Times New Roman" w:eastAsia="宋体" w:hAnsi="Times New Roman" w:cs="Times New Roman"/>
          <w:b/>
          <w:sz w:val="24"/>
          <w:szCs w:val="24"/>
        </w:rPr>
        <w:t xml:space="preserve"> Table.</w:t>
      </w:r>
      <w:r w:rsidRPr="0082040B">
        <w:rPr>
          <w:rFonts w:ascii="Times New Roman" w:eastAsia="宋体" w:hAnsi="Times New Roman" w:cs="Times New Roman"/>
          <w:b/>
          <w:sz w:val="24"/>
        </w:rPr>
        <w:t xml:space="preserve"> </w:t>
      </w:r>
      <w:r w:rsidRPr="0082040B">
        <w:rPr>
          <w:rFonts w:ascii="Times New Roman" w:eastAsia="宋体" w:hAnsi="Times New Roman" w:cs="Times New Roman"/>
          <w:sz w:val="24"/>
        </w:rPr>
        <w:t>PSM matching results test 2 (explanatory variable is inpatient OOP costs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54"/>
        <w:gridCol w:w="919"/>
        <w:gridCol w:w="919"/>
        <w:gridCol w:w="919"/>
        <w:gridCol w:w="919"/>
        <w:gridCol w:w="919"/>
        <w:gridCol w:w="919"/>
        <w:gridCol w:w="919"/>
        <w:gridCol w:w="919"/>
      </w:tblGrid>
      <w:tr w:rsidR="008F7A6B" w:rsidRPr="003C7070" w14:paraId="373AEB28" w14:textId="77777777" w:rsidTr="00B734EE">
        <w:trPr>
          <w:trHeight w:val="288"/>
          <w:jc w:val="center"/>
        </w:trPr>
        <w:tc>
          <w:tcPr>
            <w:tcW w:w="5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8DFF8" w14:textId="77777777" w:rsidR="008F7A6B" w:rsidRPr="003C7070" w:rsidRDefault="008F7A6B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5182C" w14:textId="77777777" w:rsidR="008F7A6B" w:rsidRPr="003C7070" w:rsidRDefault="008F7A6B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s R</w:t>
            </w: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CF2D3" w14:textId="77777777" w:rsidR="008F7A6B" w:rsidRPr="003C7070" w:rsidRDefault="008F7A6B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chi</w:t>
            </w: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C7440" w14:textId="77777777" w:rsidR="008F7A6B" w:rsidRPr="003C7070" w:rsidRDefault="008F7A6B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&gt;chi</w:t>
            </w: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48ECC" w14:textId="77777777" w:rsidR="008F7A6B" w:rsidRPr="003C7070" w:rsidRDefault="008F7A6B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a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as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6EFE4" w14:textId="77777777" w:rsidR="008F7A6B" w:rsidRPr="003C7070" w:rsidRDefault="008F7A6B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as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DD81D" w14:textId="77777777" w:rsidR="008F7A6B" w:rsidRPr="003C7070" w:rsidRDefault="008F7A6B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8CC05" w14:textId="77777777" w:rsidR="008F7A6B" w:rsidRPr="003C7070" w:rsidRDefault="008F7A6B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79C7A" w14:textId="77777777" w:rsidR="008F7A6B" w:rsidRPr="003C7070" w:rsidRDefault="008F7A6B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Var</w:t>
            </w:r>
          </w:p>
        </w:tc>
      </w:tr>
      <w:tr w:rsidR="008F7A6B" w:rsidRPr="003C7070" w14:paraId="1236AB23" w14:textId="77777777" w:rsidTr="00B734EE">
        <w:trPr>
          <w:trHeight w:val="288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3AAA" w14:textId="77777777" w:rsidR="008F7A6B" w:rsidRPr="003C7070" w:rsidRDefault="008F7A6B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matched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3837E" w14:textId="77777777" w:rsidR="008F7A6B" w:rsidRPr="003C7070" w:rsidRDefault="008F7A6B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02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85CA8" w14:textId="77777777" w:rsidR="008F7A6B" w:rsidRPr="003C7070" w:rsidRDefault="008F7A6B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16.67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75174" w14:textId="77777777" w:rsidR="008F7A6B" w:rsidRPr="003C7070" w:rsidRDefault="008F7A6B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08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CA05D" w14:textId="77777777" w:rsidR="008F7A6B" w:rsidRPr="003C7070" w:rsidRDefault="008F7A6B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6.60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0E5BB" w14:textId="77777777" w:rsidR="008F7A6B" w:rsidRPr="003C7070" w:rsidRDefault="008F7A6B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4.60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9F786" w14:textId="77777777" w:rsidR="008F7A6B" w:rsidRPr="003C7070" w:rsidRDefault="008F7A6B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30.6</w:t>
            </w:r>
            <w:r w:rsidRPr="00F973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9992F" w14:textId="77777777" w:rsidR="008F7A6B" w:rsidRPr="003C7070" w:rsidRDefault="008F7A6B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97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6812E" w14:textId="77777777" w:rsidR="008F7A6B" w:rsidRPr="003C7070" w:rsidRDefault="008F7A6B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00 </w:t>
            </w:r>
          </w:p>
        </w:tc>
      </w:tr>
      <w:tr w:rsidR="008F7A6B" w:rsidRPr="003C7070" w14:paraId="2B203FF3" w14:textId="77777777" w:rsidTr="00B734EE">
        <w:trPr>
          <w:trHeight w:val="288"/>
          <w:jc w:val="center"/>
        </w:trPr>
        <w:tc>
          <w:tcPr>
            <w:tcW w:w="5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026FE" w14:textId="77777777" w:rsidR="008F7A6B" w:rsidRPr="003C7070" w:rsidRDefault="008F7A6B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ched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BF4D0D6" w14:textId="77777777" w:rsidR="008F7A6B" w:rsidRPr="003C7070" w:rsidRDefault="008F7A6B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9FC9787" w14:textId="77777777" w:rsidR="008F7A6B" w:rsidRPr="003C7070" w:rsidRDefault="008F7A6B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3.39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A4E0490" w14:textId="77777777" w:rsidR="008F7A6B" w:rsidRPr="003C7070" w:rsidRDefault="008F7A6B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97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E11DF15" w14:textId="77777777" w:rsidR="008F7A6B" w:rsidRPr="003C7070" w:rsidRDefault="008F7A6B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3.1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EA7E923" w14:textId="77777777" w:rsidR="008F7A6B" w:rsidRPr="003C7070" w:rsidRDefault="008F7A6B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2.9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AA7F2FB" w14:textId="77777777" w:rsidR="008F7A6B" w:rsidRPr="003C7070" w:rsidRDefault="008F7A6B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10.9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821460C" w14:textId="77777777" w:rsidR="008F7A6B" w:rsidRPr="003C7070" w:rsidRDefault="008F7A6B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95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F892368" w14:textId="77777777" w:rsidR="008F7A6B" w:rsidRPr="003C7070" w:rsidRDefault="008F7A6B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00 </w:t>
            </w:r>
          </w:p>
        </w:tc>
      </w:tr>
    </w:tbl>
    <w:p w14:paraId="0F4207BA" w14:textId="77777777" w:rsidR="008F7A6B" w:rsidRDefault="008F7A6B" w:rsidP="008F7A6B">
      <w:pPr>
        <w:spacing w:line="360" w:lineRule="auto"/>
        <w:jc w:val="left"/>
        <w:rPr>
          <w:rFonts w:ascii="Times New Roman" w:eastAsia="宋体" w:hAnsi="Times New Roman" w:cs="Times New Roman"/>
          <w:sz w:val="24"/>
        </w:rPr>
      </w:pPr>
    </w:p>
    <w:p w14:paraId="4E7F5A62" w14:textId="77777777" w:rsidR="00264BCF" w:rsidRDefault="00264BCF"/>
    <w:sectPr w:rsidR="00264B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B70A68" w14:textId="77777777" w:rsidR="001001B2" w:rsidRDefault="001001B2" w:rsidP="008F7A6B">
      <w:r>
        <w:separator/>
      </w:r>
    </w:p>
  </w:endnote>
  <w:endnote w:type="continuationSeparator" w:id="0">
    <w:p w14:paraId="39D30310" w14:textId="77777777" w:rsidR="001001B2" w:rsidRDefault="001001B2" w:rsidP="008F7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D8F9CF" w14:textId="77777777" w:rsidR="001001B2" w:rsidRDefault="001001B2" w:rsidP="008F7A6B">
      <w:r>
        <w:separator/>
      </w:r>
    </w:p>
  </w:footnote>
  <w:footnote w:type="continuationSeparator" w:id="0">
    <w:p w14:paraId="13A59636" w14:textId="77777777" w:rsidR="001001B2" w:rsidRDefault="001001B2" w:rsidP="008F7A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995"/>
    <w:rsid w:val="001001B2"/>
    <w:rsid w:val="001C10CC"/>
    <w:rsid w:val="00264BCF"/>
    <w:rsid w:val="008F7A6B"/>
    <w:rsid w:val="00BB5995"/>
    <w:rsid w:val="00E82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14F8D5"/>
  <w15:chartTrackingRefBased/>
  <w15:docId w15:val="{AC06F160-33AC-442A-A42C-67B086E94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F7A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7A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7A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7A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7A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3</cp:revision>
  <dcterms:created xsi:type="dcterms:W3CDTF">2025-06-03T09:49:00Z</dcterms:created>
  <dcterms:modified xsi:type="dcterms:W3CDTF">2025-06-07T15:52:00Z</dcterms:modified>
</cp:coreProperties>
</file>